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8 Table.</w:t>
      </w:r>
      <w:r>
        <w:rPr>
          <w:rFonts w:cs="Times New Roman" w:ascii="Times New Roman" w:hAnsi="Times New Roman"/>
          <w:sz w:val="24"/>
          <w:szCs w:val="24"/>
        </w:rPr>
        <w:t xml:space="preserve"> GO Molecular function gene sets over-represented in the differentially 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/>
        <w:t>.</w:t>
      </w:r>
    </w:p>
    <w:tbl>
      <w:tblPr>
        <w:tblW w:w="1295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8"/>
        <w:gridCol w:w="1430"/>
        <w:gridCol w:w="6936"/>
        <w:gridCol w:w="992"/>
        <w:gridCol w:w="851"/>
        <w:gridCol w:w="708"/>
        <w:gridCol w:w="510"/>
        <w:gridCol w:w="511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4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4879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and-activated sequence-specific DNA binding RNA polymerase II transcription factor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108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folded protei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356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-specific DNA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69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uble-stranded DNA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70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roid hormone receptor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8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70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-specific DNA binding transcription factor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53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487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al transducer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6983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dimerization activit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0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4879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and-activated sequence-specific DNA binding RNA polymerase II transcription factor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69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uble-stranded DNA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687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l io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70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roid hormone receptor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356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-specific DNA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370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-specific DNA binding transcription factor activ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827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inc io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488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7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5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 ion bindin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1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95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, DE genes in gene set; Size, total genes in gene set; Up, up-regulated genes; Dn, down-regulated genes.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0:00Z</dcterms:created>
  <dc:creator>Rui Oliveira</dc:creator>
  <dc:description/>
  <cp:keywords/>
  <dc:language>en-US</dc:language>
  <cp:lastModifiedBy>joao</cp:lastModifiedBy>
  <dcterms:modified xsi:type="dcterms:W3CDTF">2015-11-02T15:5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